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B8261" w14:textId="26B33F6F" w:rsidR="002443F6" w:rsidRPr="000F5DD6" w:rsidRDefault="002443F6" w:rsidP="002443F6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F55AEC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S</w:t>
      </w:r>
      <w:bookmarkStart w:id="0" w:name="_GoBack"/>
      <w:bookmarkEnd w:id="0"/>
      <w:r w:rsidRPr="000F5D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1</w:t>
      </w:r>
      <w:r w:rsidRPr="000F5DD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trengthening the Reporting of Observational Studies in Epidemiology (STROBE) checklist - cohort studie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909"/>
        <w:gridCol w:w="5926"/>
        <w:gridCol w:w="1095"/>
      </w:tblGrid>
      <w:tr w:rsidR="002443F6" w:rsidRPr="000F5DD6" w14:paraId="1B6E10F7" w14:textId="77777777" w:rsidTr="00F564DA">
        <w:trPr>
          <w:trHeight w:val="58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5834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B066C" w14:textId="77777777" w:rsidR="002443F6" w:rsidRPr="000F5DD6" w:rsidRDefault="002443F6" w:rsidP="00F564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tem No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25B31" w14:textId="77777777" w:rsidR="002443F6" w:rsidRPr="000F5DD6" w:rsidRDefault="002443F6" w:rsidP="00F564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Recommend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12751" w14:textId="77777777" w:rsidR="002443F6" w:rsidRPr="000F5DD6" w:rsidRDefault="002443F6" w:rsidP="00F564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age No.</w:t>
            </w:r>
          </w:p>
        </w:tc>
      </w:tr>
      <w:tr w:rsidR="002443F6" w:rsidRPr="000F5DD6" w14:paraId="55E5E40E" w14:textId="77777777" w:rsidTr="00F564DA">
        <w:trPr>
          <w:trHeight w:val="6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D929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itle and abstract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DBA45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FB5DE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0E674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0"/>
                <w:id w:val="-262693380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-2</w:t>
                </w:r>
              </w:sdtContent>
            </w:sdt>
          </w:p>
        </w:tc>
      </w:tr>
      <w:tr w:rsidR="002443F6" w:rsidRPr="000F5DD6" w14:paraId="00528395" w14:textId="77777777" w:rsidTr="00F564DA">
        <w:trPr>
          <w:trHeight w:val="6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C6D9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63E5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44C24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D5F8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"/>
                <w:id w:val="-1051506241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2</w:t>
                </w:r>
              </w:sdtContent>
            </w:sdt>
          </w:p>
        </w:tc>
      </w:tr>
      <w:tr w:rsidR="002443F6" w:rsidRPr="000F5DD6" w14:paraId="608D1D96" w14:textId="77777777" w:rsidTr="00F564DA">
        <w:trPr>
          <w:trHeight w:val="375"/>
        </w:trPr>
        <w:tc>
          <w:tcPr>
            <w:tcW w:w="82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EA199" w14:textId="77777777" w:rsidR="002443F6" w:rsidRPr="000F5DD6" w:rsidRDefault="002443F6" w:rsidP="00F564DA">
            <w:pPr>
              <w:spacing w:before="12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6CD0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43F6" w:rsidRPr="000F5DD6" w14:paraId="683A3814" w14:textId="77777777" w:rsidTr="00F564DA">
        <w:trPr>
          <w:trHeight w:val="6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4DBE9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ckground/rational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53A02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F39B1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50268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"/>
                <w:id w:val="-812390863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3-4</w:t>
                </w:r>
              </w:sdtContent>
            </w:sdt>
          </w:p>
        </w:tc>
      </w:tr>
      <w:tr w:rsidR="002443F6" w:rsidRPr="000F5DD6" w14:paraId="4FEFB225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6517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jectiv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0729C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9BAD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1A0BA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3"/>
                <w:id w:val="-1377858908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4</w:t>
                </w:r>
              </w:sdtContent>
            </w:sdt>
          </w:p>
        </w:tc>
      </w:tr>
      <w:tr w:rsidR="002443F6" w:rsidRPr="000F5DD6" w14:paraId="250D5867" w14:textId="77777777" w:rsidTr="00F564DA">
        <w:trPr>
          <w:trHeight w:val="375"/>
        </w:trPr>
        <w:tc>
          <w:tcPr>
            <w:tcW w:w="82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22695" w14:textId="77777777" w:rsidR="002443F6" w:rsidRPr="000F5DD6" w:rsidRDefault="002443F6" w:rsidP="00F564DA">
            <w:pPr>
              <w:spacing w:before="12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069C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43F6" w:rsidRPr="000F5DD6" w14:paraId="01ADB967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53712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E643D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84291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E7650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4"/>
                <w:id w:val="672786596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5-6</w:t>
                </w:r>
              </w:sdtContent>
            </w:sdt>
          </w:p>
        </w:tc>
      </w:tr>
      <w:tr w:rsidR="002443F6" w:rsidRPr="000F5DD6" w14:paraId="45D400DF" w14:textId="77777777" w:rsidTr="00F564DA">
        <w:trPr>
          <w:trHeight w:val="6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E4BD6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FF2B0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E1F46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2A942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5"/>
                <w:id w:val="903466453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5-7</w:t>
                </w:r>
              </w:sdtContent>
            </w:sdt>
          </w:p>
        </w:tc>
      </w:tr>
      <w:tr w:rsidR="002443F6" w:rsidRPr="000F5DD6" w14:paraId="6A6B47DF" w14:textId="77777777" w:rsidTr="00F564DA">
        <w:trPr>
          <w:trHeight w:val="6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2582E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CF81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E45D5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9B82D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6"/>
                <w:id w:val="-1375458668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5-6</w:t>
                </w:r>
              </w:sdtContent>
            </w:sdt>
          </w:p>
        </w:tc>
      </w:tr>
      <w:tr w:rsidR="002443F6" w:rsidRPr="000F5DD6" w14:paraId="12ED75C8" w14:textId="77777777" w:rsidTr="00F564DA">
        <w:trPr>
          <w:trHeight w:val="6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38B0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8963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B5F74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9995D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08C8D139" w14:textId="77777777" w:rsidTr="00F564DA">
        <w:trPr>
          <w:trHeight w:val="6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C29D6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DC8B7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9E362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4E458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7"/>
                <w:id w:val="-1790929092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6-9</w:t>
                </w:r>
              </w:sdtContent>
            </w:sdt>
          </w:p>
        </w:tc>
      </w:tr>
      <w:tr w:rsidR="002443F6" w:rsidRPr="000F5DD6" w14:paraId="50CB695C" w14:textId="77777777" w:rsidTr="00F564DA">
        <w:trPr>
          <w:trHeight w:val="9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F359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a sources/ measuremen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09C5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*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BA694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257B4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8"/>
                <w:id w:val="1308013193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6-7</w:t>
                </w:r>
              </w:sdtContent>
            </w:sdt>
          </w:p>
        </w:tc>
      </w:tr>
      <w:tr w:rsidR="002443F6" w:rsidRPr="000F5DD6" w14:paraId="13C758B6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5C783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3C54E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51D93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C5AE2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9"/>
                <w:id w:val="5605321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7-9</w:t>
                </w:r>
              </w:sdtContent>
            </w:sdt>
          </w:p>
        </w:tc>
      </w:tr>
      <w:tr w:rsidR="002443F6" w:rsidRPr="000F5DD6" w14:paraId="45B3E8A3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2F1F7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udy siz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9853E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986A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 how the study size was arrived a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04495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0"/>
                <w:id w:val="-672309887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</w:sdtContent>
            </w:sdt>
            <w:r w:rsidR="002443F6"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5</w:t>
            </w:r>
          </w:p>
        </w:tc>
      </w:tr>
      <w:tr w:rsidR="002443F6" w:rsidRPr="000F5DD6" w14:paraId="38F38A46" w14:textId="77777777" w:rsidTr="00F564DA">
        <w:trPr>
          <w:trHeight w:val="6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08D42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antitative variabl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E0DD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A477E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57202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1"/>
                <w:id w:val="1998502221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7-9</w:t>
                </w:r>
              </w:sdtContent>
            </w:sdt>
          </w:p>
        </w:tc>
      </w:tr>
      <w:tr w:rsidR="002443F6" w:rsidRPr="000F5DD6" w14:paraId="3549BCFE" w14:textId="77777777" w:rsidTr="00F564DA">
        <w:trPr>
          <w:trHeight w:val="6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C6735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istical methods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05CE7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9057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3E0F3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2"/>
                <w:id w:val="1043249240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7-9</w:t>
                </w:r>
              </w:sdtContent>
            </w:sdt>
          </w:p>
        </w:tc>
      </w:tr>
      <w:tr w:rsidR="002443F6" w:rsidRPr="000F5DD6" w14:paraId="5611B1B7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39A2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E222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6E381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2ABB2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3"/>
                <w:id w:val="-1594360542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7-9</w:t>
                </w:r>
              </w:sdtContent>
            </w:sdt>
          </w:p>
        </w:tc>
      </w:tr>
      <w:tr w:rsidR="002443F6" w:rsidRPr="000F5DD6" w14:paraId="5907832E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A274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2857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502B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Explain how missing data were address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C7529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4"/>
                <w:id w:val="1510030767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9</w:t>
                </w:r>
              </w:sdtContent>
            </w:sdt>
          </w:p>
        </w:tc>
      </w:tr>
      <w:tr w:rsidR="002443F6" w:rsidRPr="000F5DD6" w14:paraId="5B434BBF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5B06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AA75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8039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d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EEE27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45D30119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C8B6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BE4A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6045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Describe any sensitivity analys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2116B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0F73A29E" w14:textId="77777777" w:rsidTr="00F564DA">
        <w:trPr>
          <w:trHeight w:val="375"/>
        </w:trPr>
        <w:tc>
          <w:tcPr>
            <w:tcW w:w="82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E0402" w14:textId="77777777" w:rsidR="002443F6" w:rsidRPr="000F5DD6" w:rsidRDefault="002443F6" w:rsidP="00F564DA">
            <w:pPr>
              <w:spacing w:before="12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9818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43F6" w:rsidRPr="000F5DD6" w14:paraId="5E8C2B62" w14:textId="77777777" w:rsidTr="00F564DA">
        <w:trPr>
          <w:trHeight w:val="9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24F54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A31BE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*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312E6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8E956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090564BF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2FB5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1C2D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DD9FE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0B17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5C5DA5F8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BB8B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9A43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BE33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) Consider use of a flow diagra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89DE1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31BAC015" w14:textId="77777777" w:rsidTr="00F564DA">
        <w:trPr>
          <w:trHeight w:val="6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4F4C9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criptive data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F86C2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*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17BBF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51BDE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5"/>
                <w:id w:val="1960743512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9-10</w:t>
                </w:r>
              </w:sdtContent>
            </w:sdt>
          </w:p>
        </w:tc>
      </w:tr>
      <w:tr w:rsidR="002443F6" w:rsidRPr="000F5DD6" w14:paraId="73B53C6C" w14:textId="77777777" w:rsidTr="00F564DA">
        <w:trPr>
          <w:trHeight w:val="6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B474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A346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EAC2B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FAB23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6"/>
                <w:id w:val="154869879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0, 27</w:t>
                </w:r>
              </w:sdtContent>
            </w:sdt>
          </w:p>
        </w:tc>
      </w:tr>
      <w:tr w:rsidR="002443F6" w:rsidRPr="000F5DD6" w14:paraId="46B3F8A9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EBDB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E456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B7E6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DE481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2A88DC5F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75665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come dat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A22DB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*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7EDF2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03FB5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6E2D0500" w14:textId="77777777" w:rsidTr="00F564DA">
        <w:trPr>
          <w:trHeight w:val="915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AE547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in results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ABA8D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359F5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F08AE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7"/>
                <w:id w:val="-1262089060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</w:sdtContent>
            </w:sdt>
          </w:p>
        </w:tc>
      </w:tr>
      <w:tr w:rsidR="002443F6" w:rsidRPr="000F5DD6" w14:paraId="6EBD29BB" w14:textId="77777777" w:rsidTr="00F564DA">
        <w:trPr>
          <w:trHeight w:val="3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D2B3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070D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85862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39F91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8"/>
                <w:id w:val="-828177802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</w:t>
                </w:r>
              </w:sdtContent>
            </w:sdt>
            <w:r w:rsidR="002443F6"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-14</w:t>
            </w:r>
          </w:p>
        </w:tc>
      </w:tr>
      <w:tr w:rsidR="002443F6" w:rsidRPr="000F5DD6" w14:paraId="1B2D2966" w14:textId="77777777" w:rsidTr="00F564DA">
        <w:trPr>
          <w:trHeight w:val="615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E3A4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07C9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7180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F5DD6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22047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443F6" w:rsidRPr="000F5DD6" w14:paraId="54B6644B" w14:textId="77777777" w:rsidTr="00F564DA">
        <w:trPr>
          <w:trHeight w:val="6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9ED3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 analys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E5BE7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88F9A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9C2E3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19"/>
                <w:id w:val="-1846709118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9-14</w:t>
                </w:r>
              </w:sdtContent>
            </w:sdt>
          </w:p>
        </w:tc>
      </w:tr>
      <w:tr w:rsidR="002443F6" w:rsidRPr="000F5DD6" w14:paraId="72B605A3" w14:textId="77777777" w:rsidTr="00F564DA">
        <w:trPr>
          <w:trHeight w:val="375"/>
        </w:trPr>
        <w:tc>
          <w:tcPr>
            <w:tcW w:w="82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26550" w14:textId="77777777" w:rsidR="002443F6" w:rsidRPr="000F5DD6" w:rsidRDefault="002443F6" w:rsidP="00F564DA">
            <w:pPr>
              <w:spacing w:before="12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A69F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43F6" w:rsidRPr="000F5DD6" w14:paraId="36CE000A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34349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y result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93823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B70C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268DF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0"/>
                <w:id w:val="1570389476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5-19</w:t>
                </w:r>
              </w:sdtContent>
            </w:sdt>
          </w:p>
        </w:tc>
      </w:tr>
      <w:tr w:rsidR="002443F6" w:rsidRPr="000F5DD6" w14:paraId="256B41D3" w14:textId="77777777" w:rsidTr="00F564DA">
        <w:trPr>
          <w:trHeight w:val="9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44EF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ation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6DABC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2392E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8A693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1"/>
                <w:id w:val="-1978145833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7-18</w:t>
                </w:r>
              </w:sdtContent>
            </w:sdt>
          </w:p>
        </w:tc>
      </w:tr>
      <w:tr w:rsidR="002443F6" w:rsidRPr="000F5DD6" w14:paraId="357D0A34" w14:textId="77777777" w:rsidTr="00F564DA">
        <w:trPr>
          <w:trHeight w:val="9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0F20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5FF71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54A19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875D4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2"/>
                <w:id w:val="-168843777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5-19</w:t>
                </w:r>
              </w:sdtContent>
            </w:sdt>
          </w:p>
        </w:tc>
      </w:tr>
      <w:tr w:rsidR="002443F6" w:rsidRPr="000F5DD6" w14:paraId="4BFFBECA" w14:textId="77777777" w:rsidTr="00F564DA">
        <w:trPr>
          <w:trHeight w:val="315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D2B9C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ralisability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EB46C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C6847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94BDB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3"/>
                <w:id w:val="-1845747295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15-19</w:t>
                </w:r>
              </w:sdtContent>
            </w:sdt>
          </w:p>
        </w:tc>
      </w:tr>
      <w:tr w:rsidR="002443F6" w:rsidRPr="000F5DD6" w14:paraId="3BE02995" w14:textId="77777777" w:rsidTr="00F564DA">
        <w:trPr>
          <w:trHeight w:val="375"/>
        </w:trPr>
        <w:tc>
          <w:tcPr>
            <w:tcW w:w="82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727FF" w14:textId="77777777" w:rsidR="002443F6" w:rsidRPr="000F5DD6" w:rsidRDefault="002443F6" w:rsidP="00F564DA">
            <w:pPr>
              <w:spacing w:before="120"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2899" w14:textId="77777777" w:rsidR="002443F6" w:rsidRPr="000F5DD6" w:rsidRDefault="002443F6" w:rsidP="00F564D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43F6" w:rsidRPr="000F5DD6" w14:paraId="1C06D03D" w14:textId="77777777" w:rsidTr="002443F6">
        <w:trPr>
          <w:trHeight w:val="241"/>
        </w:trPr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81538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ndin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2C1E3" w14:textId="77777777" w:rsidR="002443F6" w:rsidRPr="000F5DD6" w:rsidRDefault="002443F6" w:rsidP="00F564DA">
            <w:pPr>
              <w:spacing w:after="0" w:line="32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4F250" w14:textId="77777777" w:rsidR="002443F6" w:rsidRPr="000F5DD6" w:rsidRDefault="002443F6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D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0C086" w14:textId="77777777" w:rsidR="002443F6" w:rsidRPr="000F5DD6" w:rsidRDefault="00F55AEC" w:rsidP="00F564DA">
            <w:pPr>
              <w:spacing w:after="0" w:line="327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ag w:val="goog_rdk_24"/>
                <w:id w:val="-1455169546"/>
              </w:sdtPr>
              <w:sdtEndPr/>
              <w:sdtContent>
                <w:r w:rsidR="002443F6" w:rsidRPr="000F5DD6">
                  <w:rPr>
                    <w:rFonts w:ascii="Segoe UI Symbol" w:eastAsia="Arial Unicode MS" w:hAnsi="Segoe UI Symbol" w:cs="Segoe UI Symbol"/>
                    <w:color w:val="000000" w:themeColor="text1"/>
                    <w:sz w:val="18"/>
                    <w:szCs w:val="18"/>
                  </w:rPr>
                  <w:t>✓</w:t>
                </w:r>
                <w:r w:rsidR="002443F6" w:rsidRPr="000F5DD6">
                  <w:rPr>
                    <w:rFonts w:ascii="Times New Roman" w:eastAsia="Arial Unicode MS" w:hAnsi="Times New Roman" w:cs="Times New Roman"/>
                    <w:color w:val="000000" w:themeColor="text1"/>
                    <w:sz w:val="18"/>
                    <w:szCs w:val="18"/>
                  </w:rPr>
                  <w:t xml:space="preserve"> 21</w:t>
                </w:r>
              </w:sdtContent>
            </w:sdt>
          </w:p>
        </w:tc>
      </w:tr>
    </w:tbl>
    <w:p w14:paraId="77065B53" w14:textId="77777777" w:rsidR="00F92BFC" w:rsidRDefault="00F92BFC"/>
    <w:sectPr w:rsidR="00F92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F6"/>
    <w:rsid w:val="0003432B"/>
    <w:rsid w:val="000426AE"/>
    <w:rsid w:val="000A0B17"/>
    <w:rsid w:val="00101F35"/>
    <w:rsid w:val="00127603"/>
    <w:rsid w:val="001676FD"/>
    <w:rsid w:val="001745EB"/>
    <w:rsid w:val="00186117"/>
    <w:rsid w:val="002422C1"/>
    <w:rsid w:val="002443F6"/>
    <w:rsid w:val="00447F5B"/>
    <w:rsid w:val="004A094D"/>
    <w:rsid w:val="004C17C3"/>
    <w:rsid w:val="004D77F0"/>
    <w:rsid w:val="00535491"/>
    <w:rsid w:val="00661874"/>
    <w:rsid w:val="006B09F5"/>
    <w:rsid w:val="006F4203"/>
    <w:rsid w:val="007445BF"/>
    <w:rsid w:val="00756978"/>
    <w:rsid w:val="00817474"/>
    <w:rsid w:val="00872BB4"/>
    <w:rsid w:val="008E3765"/>
    <w:rsid w:val="0095043C"/>
    <w:rsid w:val="00964148"/>
    <w:rsid w:val="009719E3"/>
    <w:rsid w:val="00986573"/>
    <w:rsid w:val="009965DA"/>
    <w:rsid w:val="009973B3"/>
    <w:rsid w:val="009B7006"/>
    <w:rsid w:val="00A3599F"/>
    <w:rsid w:val="00A601A6"/>
    <w:rsid w:val="00A92F1A"/>
    <w:rsid w:val="00AD4EC0"/>
    <w:rsid w:val="00B30B86"/>
    <w:rsid w:val="00B77772"/>
    <w:rsid w:val="00BA1BC4"/>
    <w:rsid w:val="00BA503F"/>
    <w:rsid w:val="00BD3FB7"/>
    <w:rsid w:val="00BD75CC"/>
    <w:rsid w:val="00C06DD3"/>
    <w:rsid w:val="00C70C80"/>
    <w:rsid w:val="00D42637"/>
    <w:rsid w:val="00E14E68"/>
    <w:rsid w:val="00E5656D"/>
    <w:rsid w:val="00E847BF"/>
    <w:rsid w:val="00EA7FC3"/>
    <w:rsid w:val="00EE4CB5"/>
    <w:rsid w:val="00EF2173"/>
    <w:rsid w:val="00F06E0A"/>
    <w:rsid w:val="00F34279"/>
    <w:rsid w:val="00F44A32"/>
    <w:rsid w:val="00F55AEC"/>
    <w:rsid w:val="00F92BFC"/>
    <w:rsid w:val="00FC682C"/>
    <w:rsid w:val="00FF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1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EC"/>
    <w:rPr>
      <w:rFonts w:ascii="Tahoma" w:eastAsia="Arial" w:hAnsi="Tahoma" w:cs="Tahoma"/>
      <w:kern w:val="0"/>
      <w:sz w:val="16"/>
      <w:szCs w:val="16"/>
      <w:lang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F6"/>
    <w:pPr>
      <w:spacing w:after="200" w:line="276" w:lineRule="auto"/>
    </w:pPr>
    <w:rPr>
      <w:rFonts w:ascii="Arial" w:eastAsia="Arial" w:hAnsi="Arial" w:cs="Arial"/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3F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EC"/>
    <w:rPr>
      <w:rFonts w:ascii="Tahoma" w:eastAsia="Arial" w:hAnsi="Tahoma" w:cs="Tahoma"/>
      <w:kern w:val="0"/>
      <w:sz w:val="16"/>
      <w:szCs w:val="16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3353</Characters>
  <Application>Microsoft Office Word</Application>
  <DocSecurity>0</DocSecurity>
  <Lines>838</Lines>
  <Paragraphs>697</Paragraphs>
  <ScaleCrop>false</ScaleCrop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de Zambotti</dc:creator>
  <cp:keywords/>
  <dc:description/>
  <cp:lastModifiedBy>Karthik</cp:lastModifiedBy>
  <cp:revision>2</cp:revision>
  <dcterms:created xsi:type="dcterms:W3CDTF">2025-08-07T17:56:00Z</dcterms:created>
  <dcterms:modified xsi:type="dcterms:W3CDTF">2025-10-03T05:30:00Z</dcterms:modified>
</cp:coreProperties>
</file>